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BC2" w:rsidRPr="00492209" w:rsidRDefault="002A0BC2" w:rsidP="002A0BC2">
      <w:pPr>
        <w:spacing w:after="0" w:line="480" w:lineRule="auto"/>
        <w:jc w:val="center"/>
        <w:rPr>
          <w:rFonts w:ascii="Times New Roman" w:eastAsia="Times New Roman" w:hAnsi="Times New Roman" w:cs="Times New Roman"/>
          <w:sz w:val="32"/>
          <w:szCs w:val="32"/>
          <w:lang w:val="en-US" w:eastAsia="en-GB"/>
        </w:rPr>
      </w:pPr>
      <w:bookmarkStart w:id="0" w:name="_Hlk495250090"/>
      <w:r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>Ve</w:t>
      </w:r>
      <w:r w:rsidRPr="00492209"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>ntrolateral but not Dorsolateral Prefrontal Cortex tDCS effectively impact em</w:t>
      </w:r>
      <w:r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>otion reappraisal – effects on E</w:t>
      </w:r>
      <w:r w:rsidRPr="00492209"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 xml:space="preserve">motional </w:t>
      </w:r>
      <w:r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>E</w:t>
      </w:r>
      <w:r w:rsidRPr="00492209"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 xml:space="preserve">xperience and </w:t>
      </w:r>
      <w:r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>I</w:t>
      </w:r>
      <w:r w:rsidRPr="00492209"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 xml:space="preserve">nterbeat </w:t>
      </w:r>
      <w:r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>I</w:t>
      </w:r>
      <w:r w:rsidRPr="00492209"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>nterval</w:t>
      </w:r>
    </w:p>
    <w:bookmarkEnd w:id="0"/>
    <w:p w:rsidR="002A0BC2" w:rsidRPr="00492209" w:rsidRDefault="002A0BC2" w:rsidP="002A0BC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:rsidR="002A0BC2" w:rsidRPr="00E40B48" w:rsidRDefault="002A0BC2" w:rsidP="002A0BC2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</w:pPr>
      <w:r w:rsidRPr="00E40B4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ucas 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Marques;</w:t>
      </w:r>
      <w:r w:rsidRPr="00E40B4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Letícia 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N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rell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</w:t>
      </w:r>
      <w:r w:rsidRPr="00E40B4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aulo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Pr="00E40B4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Boggio</w:t>
      </w:r>
      <w:r w:rsidRPr="00E40B4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</w:t>
      </w:r>
    </w:p>
    <w:p w:rsidR="002A0BC2" w:rsidRDefault="002A0BC2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064E3B" w:rsidRDefault="00064E3B" w:rsidP="00064E3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  <w:bookmarkStart w:id="1" w:name="_GoBack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lastRenderedPageBreak/>
        <w:t>Appendix</w:t>
      </w:r>
    </w:p>
    <w:bookmarkEnd w:id="1"/>
    <w:p w:rsidR="00064E3B" w:rsidRDefault="00064E3B" w:rsidP="00F26D3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</w:p>
    <w:p w:rsidR="00F26D3F" w:rsidRPr="00F26D3F" w:rsidRDefault="00F26D3F" w:rsidP="00F26D3F">
      <w:pPr>
        <w:spacing w:after="0" w:line="480" w:lineRule="auto"/>
        <w:rPr>
          <w:lang w:val="en-US"/>
        </w:rPr>
      </w:pPr>
      <w:r w:rsidRPr="00F26D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The IAPS (IAPS; LANG &amp; BRADLEY, 2008) Negative (valence: M=1,53 SD=0,47; arousal: M=8,31; SD=0,32) and Neutral (valence: M=5,07 SD=0,27; arousal: M=3,88; SD=0,31) pictures used in the experiment were the following: </w:t>
      </w:r>
      <w:proofErr w:type="spellStart"/>
      <w:r w:rsidRPr="00F26D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i</w:t>
      </w:r>
      <w:proofErr w:type="spellEnd"/>
      <w:r w:rsidRPr="00F26D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>) up regulation of negative pictures - 1040, 1070, 1201, 1300, 3010, 3053, 3060, 3063, 3064, 3071, 3102, 3350, 3500, 6242, 6350, 6360, 6510, 6540, 6834, 9005, 9252, 9253, 9600, 9910; ii) passive view of negative pictures - 1052, 1200, 2730, 3000, 3015, 3051, 3061, 3062, 3080, 3168, 3266, 3550, 6190, 6213, 6313, 6550, 6560, 6570, 9040, 9050, 9120, 9265, 9410, 9921; iii) down-regulation of negative pictures - 1113, 2710, 2800, 3120, 3140, 3150, 3170, 3261, 3301, 3400, 3530, 5971, 6200, 6212, 6250, 6260, 6300, 6370, 6571, 6821, 6940, 9340, 9400, 9420; iv) passive view of neutral pictures - 1616, 2381, 2485, 2600, 5530, 7002, 7004, 7009, 7025, 7031, 7035, 7050, 7100, 7170, 7175, 7183, 7185, 7187, 7205, 7217, 7224, 7235, 7490, 7705.</w:t>
      </w:r>
    </w:p>
    <w:sectPr w:rsidR="00F26D3F" w:rsidRPr="00F26D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D3F"/>
    <w:rsid w:val="00064E3B"/>
    <w:rsid w:val="002A0BC2"/>
    <w:rsid w:val="00F2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D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D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9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 Marques</dc:creator>
  <cp:keywords/>
  <dc:description/>
  <cp:lastModifiedBy>Paulo</cp:lastModifiedBy>
  <cp:revision>2</cp:revision>
  <dcterms:created xsi:type="dcterms:W3CDTF">2018-08-10T13:39:00Z</dcterms:created>
  <dcterms:modified xsi:type="dcterms:W3CDTF">2018-08-10T13:39:00Z</dcterms:modified>
</cp:coreProperties>
</file>